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993"/>
        <w:gridCol w:w="1842"/>
        <w:gridCol w:w="2371"/>
        <w:gridCol w:w="1031"/>
      </w:tblGrid>
      <w:tr w:rsidR="002B41F4" w:rsidRPr="002B41F4" w14:paraId="6ACCD51C" w14:textId="77777777" w:rsidTr="002B41F4">
        <w:trPr>
          <w:trHeight w:val="132"/>
        </w:trPr>
        <w:tc>
          <w:tcPr>
            <w:tcW w:w="90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FAD6C" w14:textId="3D40B518" w:rsidR="002B41F4" w:rsidRPr="002B41F4" w:rsidRDefault="002B41F4" w:rsidP="002B41F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Supplementary Table 1</w:t>
            </w: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. Subgroup of NF1 patients and </w:t>
            </w:r>
            <w:proofErr w:type="spellStart"/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RTx</w:t>
            </w:r>
            <w:proofErr w:type="spellEnd"/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administration</w:t>
            </w:r>
          </w:p>
        </w:tc>
      </w:tr>
      <w:tr w:rsidR="002B41F4" w:rsidRPr="002B41F4" w14:paraId="030168A0" w14:textId="77777777" w:rsidTr="002B41F4">
        <w:trPr>
          <w:trHeight w:val="17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87AF2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185C7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Overal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62AC3" w14:textId="1EEA2D6C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r</w:t>
            </w:r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diotherapy</w:t>
            </w:r>
            <w:proofErr w:type="spellEnd"/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36444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ny</w:t>
            </w:r>
            <w:proofErr w:type="spellEnd"/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type of </w:t>
            </w:r>
            <w:proofErr w:type="spellStart"/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radiotherapy</w:t>
            </w:r>
            <w:proofErr w:type="spellEnd"/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A4E0F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gramStart"/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</w:t>
            </w:r>
            <w:proofErr w:type="gramEnd"/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  <w:proofErr w:type="spellStart"/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value</w:t>
            </w:r>
            <w:proofErr w:type="spellEnd"/>
          </w:p>
        </w:tc>
      </w:tr>
      <w:tr w:rsidR="002B41F4" w:rsidRPr="002B41F4" w14:paraId="152266FA" w14:textId="77777777" w:rsidTr="002B41F4">
        <w:trPr>
          <w:trHeight w:val="219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76710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Variabl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9BFB5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C6D01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E8891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A0E46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2B41F4" w:rsidRPr="002B41F4" w14:paraId="1301B703" w14:textId="77777777" w:rsidTr="002B41F4">
        <w:trPr>
          <w:trHeight w:val="109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54C9A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88A3D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6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BF4EA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1</w:t>
            </w: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F9C09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1D5BE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2B41F4" w:rsidRPr="002B41F4" w14:paraId="2859AF51" w14:textId="77777777" w:rsidTr="002B41F4">
        <w:trPr>
          <w:trHeight w:val="79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B187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ge (</w:t>
            </w:r>
            <w:proofErr w:type="spellStart"/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years</w:t>
            </w:r>
            <w:proofErr w:type="spellEnd"/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4DCE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8F6F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66A0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BEAC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2B41F4" w:rsidRPr="002B41F4" w14:paraId="7AF70BDD" w14:textId="77777777" w:rsidTr="002B41F4">
        <w:trPr>
          <w:trHeight w:val="12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78062" w14:textId="762D3F7A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ean</w:t>
            </w:r>
            <w:proofErr w:type="spellEnd"/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(SD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4EDCB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35572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4.03 (16.27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1C1F0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8.26 (14.94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A17FD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85</w:t>
            </w:r>
          </w:p>
        </w:tc>
      </w:tr>
      <w:tr w:rsidR="002B41F4" w:rsidRPr="002B41F4" w14:paraId="39D69C2B" w14:textId="77777777" w:rsidTr="002B41F4">
        <w:trPr>
          <w:trHeight w:val="119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1E02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ale gend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352C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E253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5 (49.3%)</w:t>
            </w: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8869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0 (53.8%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DA17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682</w:t>
            </w:r>
          </w:p>
        </w:tc>
      </w:tr>
      <w:tr w:rsidR="002B41F4" w:rsidRPr="002B41F4" w14:paraId="191A7BD2" w14:textId="77777777" w:rsidTr="002B41F4">
        <w:trPr>
          <w:trHeight w:val="89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1E22D" w14:textId="40E9192B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EE045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E7D92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44752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0E33E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2B41F4" w:rsidRPr="002B41F4" w14:paraId="27D8C34E" w14:textId="77777777" w:rsidTr="002B41F4">
        <w:trPr>
          <w:trHeight w:val="79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E6E8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S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0DED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070E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6247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0E7E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2B41F4" w:rsidRPr="002B41F4" w14:paraId="6864B313" w14:textId="77777777" w:rsidTr="002B41F4">
        <w:trPr>
          <w:trHeight w:val="8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3E69" w14:textId="49775093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0906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24F1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6 (44.4%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EB66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8 (34.6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6439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613</w:t>
            </w:r>
          </w:p>
        </w:tc>
      </w:tr>
      <w:tr w:rsidR="002B41F4" w:rsidRPr="002B41F4" w14:paraId="0B6C02B8" w14:textId="77777777" w:rsidTr="002B41F4">
        <w:trPr>
          <w:trHeight w:val="8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CDF8" w14:textId="015AFBF6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9CC8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5788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7 (47.2%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E30E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0 (57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8A71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2B41F4" w:rsidRPr="002B41F4" w14:paraId="1470E9A2" w14:textId="77777777" w:rsidTr="002B41F4">
        <w:trPr>
          <w:trHeight w:val="8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1560" w14:textId="1A80B6B4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I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D71F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9289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 (8.3%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562E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 (7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F655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2B41F4" w:rsidRPr="002B41F4" w14:paraId="0D49575C" w14:textId="77777777" w:rsidTr="002B41F4">
        <w:trPr>
          <w:trHeight w:val="89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F9BA8" w14:textId="56EDE2EB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35187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B652F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5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59E4F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6F531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2B41F4" w:rsidRPr="002B41F4" w14:paraId="4E7048DA" w14:textId="77777777" w:rsidTr="002B41F4">
        <w:trPr>
          <w:trHeight w:val="198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0FF4" w14:textId="7F273A4E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Tumor </w:t>
            </w:r>
            <w:proofErr w:type="spellStart"/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iz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F1EF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460C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2D9A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2E5C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2B41F4" w:rsidRPr="002B41F4" w14:paraId="04A737DB" w14:textId="77777777" w:rsidTr="002B41F4">
        <w:trPr>
          <w:trHeight w:val="9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AD56" w14:textId="1EF4BE45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&lt;5 c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836C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B582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2 (21.1%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E5A9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3 (17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6F65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809</w:t>
            </w:r>
          </w:p>
        </w:tc>
      </w:tr>
      <w:tr w:rsidR="002B41F4" w:rsidRPr="002B41F4" w14:paraId="54D5FB97" w14:textId="77777777" w:rsidTr="002B41F4">
        <w:trPr>
          <w:trHeight w:val="8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8EF3" w14:textId="2E34212D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-10 c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B134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092E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6 (45.6%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1C21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8 (50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DF8D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2B41F4" w:rsidRPr="002B41F4" w14:paraId="33C912C9" w14:textId="77777777" w:rsidTr="002B41F4">
        <w:trPr>
          <w:trHeight w:val="8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A1C1" w14:textId="20E99976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&gt;10 c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310C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5B38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9 (33.3%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6695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4 (32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49E7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2B41F4" w:rsidRPr="002B41F4" w14:paraId="12D65E84" w14:textId="77777777" w:rsidTr="002B41F4">
        <w:trPr>
          <w:trHeight w:val="89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28A34" w14:textId="3CB0FCBD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CB6EB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240E6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4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05DC5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A1A79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2B41F4" w:rsidRPr="002B41F4" w14:paraId="426C61A9" w14:textId="77777777" w:rsidTr="002B41F4">
        <w:trPr>
          <w:trHeight w:val="79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972A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Tumor </w:t>
            </w:r>
            <w:proofErr w:type="spellStart"/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epth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FC59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D739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66F8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19F4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2B41F4" w:rsidRPr="002B41F4" w14:paraId="2785F411" w14:textId="77777777" w:rsidTr="002B41F4">
        <w:trPr>
          <w:trHeight w:val="8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56D4" w14:textId="6CDCB354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uperficia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E9F8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989A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 (15.0%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06B1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 (15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775C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.00</w:t>
            </w:r>
          </w:p>
        </w:tc>
      </w:tr>
      <w:tr w:rsidR="002B41F4" w:rsidRPr="002B41F4" w14:paraId="11E199D0" w14:textId="77777777" w:rsidTr="002B41F4">
        <w:trPr>
          <w:trHeight w:val="11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FC60" w14:textId="69D88118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eep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E4AA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15EA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4 (85.0%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88C5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1 (85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FACF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2B41F4" w:rsidRPr="002B41F4" w14:paraId="31C6C257" w14:textId="77777777" w:rsidTr="002B41F4">
        <w:trPr>
          <w:trHeight w:val="89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68666" w14:textId="31DD5EFF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EB59F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A61F0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1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C117A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72E44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2B41F4" w:rsidRPr="002B41F4" w14:paraId="5AD5C987" w14:textId="77777777" w:rsidTr="002B41F4">
        <w:trPr>
          <w:trHeight w:val="86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6311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Tumor </w:t>
            </w:r>
            <w:proofErr w:type="spellStart"/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grad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4663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1B2F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9E09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8F71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2B41F4" w:rsidRPr="002B41F4" w14:paraId="01931D7F" w14:textId="77777777" w:rsidTr="002B41F4">
        <w:trPr>
          <w:trHeight w:val="14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13F6" w14:textId="149217FC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High </w:t>
            </w:r>
            <w:proofErr w:type="spellStart"/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grad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AEFD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0BF4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6 (85.0%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8CFF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9 (95.2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E820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04</w:t>
            </w:r>
          </w:p>
        </w:tc>
      </w:tr>
      <w:tr w:rsidR="002B41F4" w:rsidRPr="002B41F4" w14:paraId="502892EF" w14:textId="77777777" w:rsidTr="002B41F4">
        <w:trPr>
          <w:trHeight w:val="8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4D02" w14:textId="43AECCA1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Low </w:t>
            </w:r>
            <w:proofErr w:type="spellStart"/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grad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FE3A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B466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 (16.3%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8D87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 (4.8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3575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2B41F4" w:rsidRPr="002B41F4" w14:paraId="367A1A04" w14:textId="77777777" w:rsidTr="002B41F4">
        <w:trPr>
          <w:trHeight w:val="89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9B4F7" w14:textId="23ED0B2A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02EEB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48FEA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8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1D3BC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490F6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2B41F4" w:rsidRPr="002B41F4" w14:paraId="4B7A3331" w14:textId="77777777" w:rsidTr="002B41F4">
        <w:trPr>
          <w:trHeight w:val="129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CD78" w14:textId="0B6FBDA3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R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x</w:t>
            </w:r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associate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290B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6A87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AD96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2697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2B41F4" w:rsidRPr="002B41F4" w14:paraId="7451BF30" w14:textId="77777777" w:rsidTr="002B41F4">
        <w:trPr>
          <w:trHeight w:val="8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AB74" w14:textId="3227771F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5402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CCE1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1 (100.0%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D332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2 (97.9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D783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604</w:t>
            </w:r>
          </w:p>
        </w:tc>
      </w:tr>
      <w:tr w:rsidR="002B41F4" w:rsidRPr="002B41F4" w14:paraId="7F95D77D" w14:textId="77777777" w:rsidTr="002B41F4">
        <w:trPr>
          <w:trHeight w:val="103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0855A" w14:textId="2F119D08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8C3B6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8D3E3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5A333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 (2.1%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2BF67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2B41F4" w:rsidRPr="002B41F4" w14:paraId="44166B2F" w14:textId="77777777" w:rsidTr="002B41F4">
        <w:trPr>
          <w:trHeight w:val="79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C707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Site of </w:t>
            </w:r>
            <w:proofErr w:type="spellStart"/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rimary</w:t>
            </w:r>
            <w:proofErr w:type="spellEnd"/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tumo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31AE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CDC2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5462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0353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2B41F4" w:rsidRPr="002B41F4" w14:paraId="783338F6" w14:textId="77777777" w:rsidTr="002B41F4">
        <w:trPr>
          <w:trHeight w:val="8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B06F" w14:textId="51C1FB4B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Head </w:t>
            </w:r>
            <w:proofErr w:type="spellStart"/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nd</w:t>
            </w:r>
            <w:proofErr w:type="spellEnd"/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</w:t>
            </w:r>
            <w:proofErr w:type="spellStart"/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eck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5B4E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9608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 (9.9%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6A74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0 (10.6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AACC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03</w:t>
            </w:r>
          </w:p>
        </w:tc>
      </w:tr>
      <w:tr w:rsidR="002B41F4" w:rsidRPr="002B41F4" w14:paraId="34F2230D" w14:textId="77777777" w:rsidTr="002B41F4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21F0" w14:textId="19D25FB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Extremitie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D5AB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E706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3 (32.4%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AC38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4 (57.4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AE6B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2B41F4" w:rsidRPr="002B41F4" w14:paraId="4348E756" w14:textId="77777777" w:rsidTr="002B41F4">
        <w:trPr>
          <w:trHeight w:val="89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77DF1" w14:textId="642748C1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entr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766B0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B2323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1 (57.7%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FCE34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0 (31.9%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68E96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2B41F4" w:rsidRPr="002B41F4" w14:paraId="3B41F45E" w14:textId="77777777" w:rsidTr="002B41F4">
        <w:trPr>
          <w:trHeight w:val="79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95B9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urgical</w:t>
            </w:r>
            <w:proofErr w:type="spellEnd"/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</w:t>
            </w:r>
            <w:proofErr w:type="spellStart"/>
            <w:r w:rsidRPr="002B4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argi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BEFC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AF26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2A55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DD70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2B41F4" w:rsidRPr="002B41F4" w14:paraId="34A09AEF" w14:textId="77777777" w:rsidTr="002B41F4">
        <w:trPr>
          <w:trHeight w:val="12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9C74" w14:textId="521EEF60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R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F3F8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453C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7 (66.2%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0E52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0 (63.8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65D6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09</w:t>
            </w:r>
          </w:p>
        </w:tc>
      </w:tr>
      <w:tr w:rsidR="002B41F4" w:rsidRPr="002B41F4" w14:paraId="505BDF66" w14:textId="77777777" w:rsidTr="002B41F4">
        <w:trPr>
          <w:trHeight w:val="8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94A6" w14:textId="07D218DC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R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6544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CE0D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9 (26.8%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9539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8 (29.8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9702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2B41F4" w:rsidRPr="002B41F4" w14:paraId="570952F0" w14:textId="77777777" w:rsidTr="002B41F4">
        <w:trPr>
          <w:trHeight w:val="89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62451" w14:textId="22106160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Unknow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C3694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6AF0B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62CC4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B4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000BE" w14:textId="77777777" w:rsidR="002B41F4" w:rsidRPr="002B41F4" w:rsidRDefault="002B41F4" w:rsidP="002B41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</w:tbl>
    <w:p w14:paraId="1BA4BBB1" w14:textId="77777777" w:rsidR="00B053B9" w:rsidRPr="0089047C" w:rsidRDefault="00B053B9" w:rsidP="00B053B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9047C">
        <w:rPr>
          <w:rFonts w:ascii="Times New Roman" w:hAnsi="Times New Roman" w:cs="Times New Roman"/>
          <w:sz w:val="20"/>
          <w:szCs w:val="20"/>
          <w:lang w:val="en-US"/>
        </w:rPr>
        <w:t xml:space="preserve">N, Number of; </w:t>
      </w:r>
      <w:proofErr w:type="spellStart"/>
      <w:r w:rsidRPr="0089047C">
        <w:rPr>
          <w:rFonts w:ascii="Times New Roman" w:hAnsi="Times New Roman" w:cs="Times New Roman"/>
          <w:sz w:val="20"/>
          <w:szCs w:val="20"/>
          <w:lang w:val="en-US"/>
        </w:rPr>
        <w:t>RTx</w:t>
      </w:r>
      <w:proofErr w:type="spellEnd"/>
      <w:r w:rsidRPr="0089047C">
        <w:rPr>
          <w:rFonts w:ascii="Times New Roman" w:hAnsi="Times New Roman" w:cs="Times New Roman"/>
          <w:sz w:val="20"/>
          <w:szCs w:val="20"/>
          <w:lang w:val="en-US"/>
        </w:rPr>
        <w:t>, radiotherapy; NA, not available; NF1, neurofibromatosis type 1</w:t>
      </w:r>
      <w:r>
        <w:rPr>
          <w:rFonts w:ascii="Times New Roman" w:hAnsi="Times New Roman" w:cs="Times New Roman"/>
          <w:sz w:val="20"/>
          <w:szCs w:val="20"/>
          <w:lang w:val="en-US"/>
        </w:rPr>
        <w:t>; SD, standard deviation; cm, centimeter</w:t>
      </w:r>
    </w:p>
    <w:p w14:paraId="48226EAC" w14:textId="77777777" w:rsidR="00BE61A3" w:rsidRDefault="00BE61A3">
      <w:pPr>
        <w:rPr>
          <w:lang w:val="en-US"/>
        </w:rPr>
      </w:pPr>
    </w:p>
    <w:p w14:paraId="3D8DC07B" w14:textId="78C3A4F9" w:rsidR="00B22D91" w:rsidRDefault="00B22D91">
      <w:pPr>
        <w:rPr>
          <w:lang w:val="en-US"/>
        </w:rPr>
      </w:pPr>
      <w:r>
        <w:rPr>
          <w:lang w:val="en-US"/>
        </w:rPr>
        <w:br w:type="page"/>
      </w:r>
    </w:p>
    <w:p w14:paraId="0FC9927E" w14:textId="77777777" w:rsidR="00B22D91" w:rsidRDefault="00B22D91" w:rsidP="00B22D91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noProof/>
        </w:rPr>
        <w:lastRenderedPageBreak/>
        <w:drawing>
          <wp:inline distT="0" distB="0" distL="0" distR="0" wp14:anchorId="2D95ABD0" wp14:editId="61ED266C">
            <wp:extent cx="4680585" cy="3345065"/>
            <wp:effectExtent l="0" t="0" r="0" b="0"/>
            <wp:docPr id="1894968142" name="Afbeelding 1" descr="Afbeelding met tekst, schermopname, diagram, Perceel&#10;&#10;Automatisch gegenereerde beschrijving">
              <a:extLst xmlns:a="http://schemas.openxmlformats.org/drawingml/2006/main">
                <a:ext uri="{FF2B5EF4-FFF2-40B4-BE49-F238E27FC236}">
                  <a16:creationId xmlns:a16="http://schemas.microsoft.com/office/drawing/2014/main" id="{9C574810-E56C-1545-AE48-13406E7A94E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4968142" name="Afbeelding 1" descr="Afbeelding met tekst, schermopname, diagram, Perceel&#10;&#10;Automatisch gegenereerde beschrijving">
                      <a:extLst>
                        <a:ext uri="{FF2B5EF4-FFF2-40B4-BE49-F238E27FC236}">
                          <a16:creationId xmlns:a16="http://schemas.microsoft.com/office/drawing/2014/main" id="{9C574810-E56C-1545-AE48-13406E7A94E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r="1172"/>
                    <a:stretch/>
                  </pic:blipFill>
                  <pic:spPr bwMode="auto">
                    <a:xfrm>
                      <a:off x="0" y="0"/>
                      <a:ext cx="4680585" cy="3345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05A7DE" w14:textId="77777777" w:rsidR="00B22D91" w:rsidRDefault="00B22D91" w:rsidP="00B22D9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</w:t>
      </w:r>
      <w:r w:rsidRPr="004518B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4518BB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D5244C">
        <w:rPr>
          <w:rFonts w:ascii="Times New Roman" w:hAnsi="Times New Roman" w:cs="Times New Roman"/>
          <w:sz w:val="20"/>
          <w:szCs w:val="20"/>
          <w:lang w:val="en-US"/>
        </w:rPr>
        <w:t xml:space="preserve"> Overall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D5244C">
        <w:rPr>
          <w:rFonts w:ascii="Times New Roman" w:hAnsi="Times New Roman" w:cs="Times New Roman"/>
          <w:sz w:val="20"/>
          <w:szCs w:val="20"/>
          <w:lang w:val="en-US"/>
        </w:rPr>
        <w:t xml:space="preserve">urvival of subset of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PNST </w:t>
      </w:r>
      <w:r w:rsidRPr="00D5244C">
        <w:rPr>
          <w:rFonts w:ascii="Times New Roman" w:hAnsi="Times New Roman" w:cs="Times New Roman"/>
          <w:sz w:val="20"/>
          <w:szCs w:val="20"/>
          <w:lang w:val="en-US"/>
        </w:rPr>
        <w:t>patients meeting WHO guidelines</w:t>
      </w:r>
    </w:p>
    <w:p w14:paraId="4B05BD0D" w14:textId="77777777" w:rsidR="00B22D91" w:rsidRDefault="00B22D91" w:rsidP="00B22D9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632678D" w14:textId="77777777" w:rsidR="00B22D91" w:rsidRDefault="00B22D91" w:rsidP="00B22D9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</w:rPr>
        <w:lastRenderedPageBreak/>
        <w:drawing>
          <wp:inline distT="0" distB="0" distL="0" distR="0" wp14:anchorId="61E7F199" wp14:editId="1A2C57CC">
            <wp:extent cx="4027715" cy="5713033"/>
            <wp:effectExtent l="0" t="0" r="0" b="2540"/>
            <wp:docPr id="5" name="Afbeelding 4" descr="Afbeelding met tekst, diagram, schermopname, lijn&#10;&#10;Automatisch gegenereerde beschrijving">
              <a:extLst xmlns:a="http://schemas.openxmlformats.org/drawingml/2006/main">
                <a:ext uri="{FF2B5EF4-FFF2-40B4-BE49-F238E27FC236}">
                  <a16:creationId xmlns:a16="http://schemas.microsoft.com/office/drawing/2014/main" id="{3DDDFCD7-8F9A-74AA-0A23-75D14BFC43E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4" descr="Afbeelding met tekst, diagram, schermopname, lijn&#10;&#10;Automatisch gegenereerde beschrijving">
                      <a:extLst>
                        <a:ext uri="{FF2B5EF4-FFF2-40B4-BE49-F238E27FC236}">
                          <a16:creationId xmlns:a16="http://schemas.microsoft.com/office/drawing/2014/main" id="{3DDDFCD7-8F9A-74AA-0A23-75D14BFC43E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30675" cy="5717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B5F2B" w14:textId="77777777" w:rsidR="00B22D91" w:rsidRDefault="00B22D91" w:rsidP="00B22D91">
      <w:pPr>
        <w:rPr>
          <w:lang w:val="en-US"/>
        </w:rPr>
      </w:pPr>
    </w:p>
    <w:p w14:paraId="1D3ED163" w14:textId="77777777" w:rsidR="00B22D91" w:rsidRPr="00294A66" w:rsidRDefault="00B22D91" w:rsidP="00B22D9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</w:t>
      </w:r>
      <w:r w:rsidRPr="00294A6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294A66">
        <w:rPr>
          <w:rFonts w:ascii="Times New Roman" w:hAnsi="Times New Roman" w:cs="Times New Roman"/>
          <w:sz w:val="20"/>
          <w:szCs w:val="20"/>
          <w:lang w:val="en-US"/>
        </w:rPr>
        <w:t xml:space="preserve">. Overall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294A66">
        <w:rPr>
          <w:rFonts w:ascii="Times New Roman" w:hAnsi="Times New Roman" w:cs="Times New Roman"/>
          <w:sz w:val="20"/>
          <w:szCs w:val="20"/>
          <w:lang w:val="en-US"/>
        </w:rPr>
        <w:t xml:space="preserve">urvival </w:t>
      </w:r>
      <w:r>
        <w:rPr>
          <w:rFonts w:ascii="Times New Roman" w:hAnsi="Times New Roman" w:cs="Times New Roman"/>
          <w:sz w:val="20"/>
          <w:szCs w:val="20"/>
          <w:lang w:val="en-US"/>
        </w:rPr>
        <w:t>by</w:t>
      </w:r>
      <w:r w:rsidRPr="00294A6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RTx</w:t>
      </w:r>
      <w:proofErr w:type="spellEnd"/>
      <w:r w:rsidRPr="00294A66">
        <w:rPr>
          <w:rFonts w:ascii="Times New Roman" w:hAnsi="Times New Roman" w:cs="Times New Roman"/>
          <w:sz w:val="20"/>
          <w:szCs w:val="20"/>
          <w:lang w:val="en-US"/>
        </w:rPr>
        <w:t xml:space="preserve"> and NF1-status</w:t>
      </w:r>
    </w:p>
    <w:p w14:paraId="0DF37180" w14:textId="77777777" w:rsidR="00B22D91" w:rsidRDefault="00B22D91" w:rsidP="00B22D9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F55E742" w14:textId="77777777" w:rsidR="00B22D91" w:rsidRPr="00CA4450" w:rsidRDefault="00B22D91" w:rsidP="00B22D91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049CD5FA" w14:textId="77777777" w:rsidR="000150B5" w:rsidRPr="00B053B9" w:rsidRDefault="000150B5">
      <w:pPr>
        <w:rPr>
          <w:lang w:val="en-US"/>
        </w:rPr>
      </w:pPr>
    </w:p>
    <w:sectPr w:rsidR="000150B5" w:rsidRPr="00B053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87F"/>
    <w:rsid w:val="000150B5"/>
    <w:rsid w:val="002B41F4"/>
    <w:rsid w:val="003B0973"/>
    <w:rsid w:val="003F0757"/>
    <w:rsid w:val="004919E5"/>
    <w:rsid w:val="0053587F"/>
    <w:rsid w:val="0056319C"/>
    <w:rsid w:val="00AD2E5C"/>
    <w:rsid w:val="00B053B9"/>
    <w:rsid w:val="00B21EFC"/>
    <w:rsid w:val="00B22D91"/>
    <w:rsid w:val="00BE61A3"/>
    <w:rsid w:val="00CA3CE6"/>
    <w:rsid w:val="00D30BF6"/>
    <w:rsid w:val="00FF6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BFE00"/>
  <w15:chartTrackingRefBased/>
  <w15:docId w15:val="{ECAD11E8-0D94-8A4D-AD71-1275D5F28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5358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358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358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358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358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358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358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358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358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358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358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358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3587F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3587F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3587F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3587F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3587F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3587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358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358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3587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358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358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3587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3587F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3587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358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3587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358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97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208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ma, C.Y.M.N. (Christianne)</dc:creator>
  <cp:keywords/>
  <dc:description/>
  <cp:lastModifiedBy>Jansma, C.Y.M.N. (Christianne)</cp:lastModifiedBy>
  <cp:revision>8</cp:revision>
  <dcterms:created xsi:type="dcterms:W3CDTF">2025-02-18T11:21:00Z</dcterms:created>
  <dcterms:modified xsi:type="dcterms:W3CDTF">2025-04-01T09:13:00Z</dcterms:modified>
</cp:coreProperties>
</file>